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Hlk68630190"/>
      <w:bookmarkStart w:id="1" w:name="_Hlk68630190"/>
      <w:bookmarkEnd w:id="1"/>
    </w:p>
    <w:p>
      <w:pPr>
        <w:pStyle w:val="Normal"/>
        <w:spacing w:lineRule="auto" w:line="240" w:before="0" w:after="120"/>
        <w:ind w:left="2552" w:hanging="2552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: </w:t>
      </w:r>
      <w:r>
        <w:rPr>
          <w:rFonts w:cs="Times New Roman" w:ascii="Times New Roman" w:hAnsi="Times New Roman"/>
          <w:sz w:val="24"/>
          <w:szCs w:val="24"/>
        </w:rPr>
        <w:t>List of genes used in the genomic DNA PCR analysis</w:t>
      </w:r>
      <w:r>
        <w:rPr/>
        <w:t xml:space="preserve"> with their corresponding primers and annealing temperature. </w:t>
      </w:r>
    </w:p>
    <w:tbl>
      <w:tblPr>
        <w:tblW w:w="7501" w:type="dxa"/>
        <w:jc w:val="left"/>
        <w:tblInd w:w="7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4952"/>
        <w:gridCol w:w="1045"/>
      </w:tblGrid>
      <w:tr>
        <w:trPr>
          <w:trHeight w:val="233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firstLine="18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m</w:t>
            </w:r>
          </w:p>
        </w:tc>
      </w:tr>
      <w:tr>
        <w:trPr>
          <w:trHeight w:val="233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uMYB96</w:t>
            </w:r>
          </w:p>
        </w:tc>
        <w:tc>
          <w:tcPr>
            <w:tcW w:w="4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ATG GGC AGA CCA CCT TGT TG 3’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CA GAA CAT GCC CTC TTG ACC 3’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425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WRKY3</w:t>
            </w:r>
          </w:p>
        </w:tc>
        <w:tc>
          <w:tcPr>
            <w:tcW w:w="4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ATG GCT TCT GCT GCC TCT GC 3’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CA TGG ACC CAT TAG TAT TC 3’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83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NAC4</w:t>
            </w:r>
          </w:p>
        </w:tc>
        <w:tc>
          <w:tcPr>
            <w:tcW w:w="4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ATG GGA GTT CCA GAG GAA G 3’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CA ATT CCT GAA CCC GAA C 3’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b/>
          <w:bCs/>
          <w:sz w:val="24"/>
          <w:szCs w:val="24"/>
        </w:rPr>
        <w:t>List of primers used in qRT-PCR analysis</w:t>
      </w:r>
      <w:r>
        <w:rPr/>
        <w:t xml:space="preserve"> </w:t>
      </w:r>
    </w:p>
    <w:tbl>
      <w:tblPr>
        <w:tblW w:w="7796" w:type="dxa"/>
        <w:jc w:val="left"/>
        <w:tblInd w:w="4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4851"/>
        <w:gridCol w:w="1350"/>
      </w:tblGrid>
      <w:tr>
        <w:trPr>
          <w:trHeight w:val="289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ngth</w:t>
            </w:r>
          </w:p>
        </w:tc>
      </w:tr>
      <w:tr>
        <w:trPr>
          <w:trHeight w:val="289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TMuMYB96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AACAAGGGACAGTGGGAAAG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GGCAAAGAGCTGGAAGATGAA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</w:tc>
      </w:tr>
      <w:tr>
        <w:trPr>
          <w:trHeight w:val="527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MuWRKY3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ACCAAGCAGTCAAGGGAGAA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GGCGCCGTCGAAGAATG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bp</w:t>
            </w:r>
          </w:p>
        </w:tc>
      </w:tr>
      <w:tr>
        <w:trPr>
          <w:trHeight w:val="598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MuNAC4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GTTCGCCGTCGTCGTCAT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CCTTCTCCTCCTGCTGTTGCT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</w:tc>
      </w:tr>
      <w:tr>
        <w:trPr>
          <w:trHeight w:val="550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KCS6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GTTCGGCAACACTTCGTCTTC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ACCCACTCCCGAAAGCAATC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p</w:t>
            </w:r>
          </w:p>
        </w:tc>
      </w:tr>
      <w:tr>
        <w:trPr>
          <w:trHeight w:val="558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KCR1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GCCAAGTTCCCCAAAATC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CACCAACGTCCAATCCTTCAA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</w:tc>
      </w:tr>
      <w:tr>
        <w:trPr>
          <w:trHeight w:val="566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APX3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ATGGCGAAAGAGGGAGTAGCA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AGCATGAGAGGAGCGCAGTT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p</w:t>
            </w:r>
          </w:p>
        </w:tc>
      </w:tr>
      <w:tr>
        <w:trPr>
          <w:trHeight w:val="566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CSD1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TGGAAATCTTGCTGGCCTTA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TGAAATGCGGTCCAGTTGA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p</w:t>
            </w:r>
          </w:p>
        </w:tc>
      </w:tr>
      <w:tr>
        <w:trPr>
          <w:trHeight w:val="566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LBD16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TCAGAACAAGGGCCTGCAA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CAACAGCCTCACAGCGATCA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p</w:t>
            </w:r>
          </w:p>
        </w:tc>
      </w:tr>
      <w:tr>
        <w:trPr>
          <w:trHeight w:val="566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ind w:firstLine="18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TDBP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CAAGATGCTGCCGAGAAG 3’</w:t>
            </w:r>
          </w:p>
          <w:p>
            <w:pPr>
              <w:pStyle w:val="Normal"/>
              <w:spacing w:lineRule="auto" w:line="276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TTTAACTGGCTCCACTG CTTTC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bp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bp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34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9047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9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equence</w:t>
            </w:r>
          </w:p>
        </w:tc>
      </w:tr>
      <w:tr>
        <w:trPr>
          <w:trHeight w:val="3338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uMYB96</w:t>
            </w:r>
          </w:p>
        </w:tc>
        <w:tc>
          <w:tcPr>
            <w:tcW w:w="9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gcagaccaccttgttgcgaaaagataggcgtgaaaaagggaccttggaccccagaagaagatattatactcgttagttacatccag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atggtccaggaaactggagaagcgttccaacccatacaggattgagaagatgcagcaagtcttgcagacttaggtggactaact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agacctggaatcaagaggggtaacttcaccgagcacgaagaaaagactatcgttcacctccaggctttgttgggtaacagatgggct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ttgcttcttacctccctgagaggacagataacgatattaagaactactggaacacacatttgaagaagaagttgaagaagatcaacg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ggagaagaagataacgatggtgttagctcctctaacaccagctctcagaagaaccatcagagcaccaacaagggacagtggga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ttgcagactgatattaacatggcaaagcaagcactctgcgaagctctttccttggataagccttcttcaacactttcatcttccagct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cctacaccagttattacacagcaaaacatcagaaacttctcatctgcattgctcgataggtgctatgatccttcctctagctcatctagc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aaccaccaccacatctaacaccactaacccttacccaagcggagtttacgcaagctccgctgaaaacattgcaagactcttgcagg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atgaaggataccccaaaggctttgaccctctcctcttcatcacctgtgtctgaaactggtcctcttacagcagctgttagcgaagagg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tgaaggtttcgagcagtctttcttctctttcaactctatggatgaaacccagaacttgacccaagagacttctttcttccatgatcaag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caagcctgaaatcactatggatcaggatcatggtttgatttctcaaggatcattgtccctcttcgaaaagtggctcttcgatgagcaat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acgaaatggttggtatggcactcgcaggtcaagagggcatgttctga</w:t>
            </w:r>
          </w:p>
        </w:tc>
      </w:tr>
      <w:tr>
        <w:trPr>
          <w:trHeight w:val="4446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uWRKY3</w:t>
            </w:r>
          </w:p>
        </w:tc>
        <w:tc>
          <w:tcPr>
            <w:tcW w:w="9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ggcttctgctgcctctgcttcatttcctaccactgtatgcttcaataccaatacggttgatgaccgaaaacccagcttctttgagtttaaa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actgtacatcaaatatggctcctgcagaccctgacaaccatgcaagtgaaaaatctactcaaatagatggtcaaggaaaagctcaac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ttgactcgtcaccattagtaaaaaatgagatggcagtcccttctaatgaattaagtctatcatcacctgttcaaatggttaactcaggagttaa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ccgtgttgaaggtgatttggatgaactgaaccctaggagcaacataacaactgggcttccagcatcacaagttgacaatagaggtagt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ctttccgttgcagctgagagagtatctgctgatggatacaactggagaaagtatgggcagaaacatgttaaaggaagtgaatttccac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tactacaaatgtacacatcctaactgcgaagtcaagaaactatttgaacgctctcatgatgggcaaatcactgagataatttacaaggg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catgatcacccaaaacctcaaccaaatcgccgttactcaactggaactatcattactatgcaagaagagagatctgataaagcttctttg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gccgagatgacagaggatccaatatatgtggccaggtgtctcatccatctgagcctgacagtactccagagctatcacctgcagctac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gatggtgatcaagagggtacaggatttttgtcaaaccggaatagtgatgaggttgatgatgatgatcccttctcaaagcgaagaaaaat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ttggaaatgctgacattactcctgtagttaagcccatcagggagccacgggttgttgtacaaactctgagtgaggttgatatattggatgat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taccgctggcgcaagtatgggcagaaggtggtgagaggcaatcctaaccctaggagttattacaaatgcacaaacacggggtgcccc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tagaaaacatgtggaaagggcatctcatgatccaaaagctgtgataaccacatatgaggggaaacacaatcatgatgtaccaactgc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aataatagttgccatgacattgcaggaccagtaagtgctgctgggggacagacaagaattaggccggaagaaagtgataccatca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accttggtatgggaattagccctgctgcggaagacacaccaagcagtcaagggagaatgatgctttccgaatttggggacagc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tcacaccggcaattccaatttcaagtttgtccattcttcgacggcgccagtgtactttggtgttctaaataacaactctaacccatatggc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tagagaaaatccaagtgatagtacatctttaaaccgttctgcttatccctgcccccagaacatgggaagaatactaatgggtccatga</w:t>
            </w:r>
          </w:p>
        </w:tc>
      </w:tr>
      <w:tr>
        <w:trPr>
          <w:trHeight w:val="3107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uNAC4</w:t>
            </w:r>
          </w:p>
        </w:tc>
        <w:tc>
          <w:tcPr>
            <w:tcW w:w="9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atgggagttccagaggaagaccctctttcccagttgagtctacctcctggttttcgcttctaccccaccgacgaggagcttctcgttcagtatct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tgccgcaaggtcgccggccaccatttctctctcccgatcattgctgaaattgatttgtacaagctcgacccatgggttcttccaagcaaggcga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ttcggggagaaagagtggtactttttcagccctcgtgacaggaaatacccaaacgggtctcgacccaacagagtagccgggtcgggttattg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aaagccaccggaaccgacaagatcatcaccactgaaggtagaaaagttggcatgaaaaaagccctcgttttttacgttgggaaagctccaaa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ggcaccaaaaccaattggatcatgcacgagtatcgcctccttgactcttcccgaaagacaactggcaccaagctggatgactgggttctgtgt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gtatatataagaagaactcgagtgtacagaaggcagtgcagaacgacgtggtttcgagcagggaacacacacaatacagcaacggttcgcc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tcgtcgtcatcatcccatctggacgacgttctggaatcgctgccagcgatcgacgaacggtgctttgcgatgccacgtgtcaacacggtgcag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aacagcaggaggagaaggtgaacgttcagaacctgggctcgagtgggttggtggattgggccaaccctgcggttctgagttcggtggctgat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cgtttcggaaaataatcaagtggtgcaggaccatactcaggggatggtgaactacaacggctgcaatgacctttatgtccccaccttctgccacg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bidi="te-IN"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ggactcctcgcttccgcaaaaggttgaggaagaggtgcaaagcggtgtcagaatccaaaacaataacccgtggtttcttcagaacgatttcac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lang w:bidi="te-IN"/>
              </w:rPr>
              <w:t>aggggtttcaaaaccctgtcgacacgtgtgggtttaagttcccggttcagccggtcgggttcgggttcaggaattga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b/>
          <w:b/>
          <w:i/>
          <w:i/>
          <w:iCs/>
        </w:rPr>
      </w:pPr>
      <w:r>
        <w:rPr>
          <w:rFonts w:cs="Times New Roman" w:ascii="Times New Roman" w:hAnsi="Times New Roman"/>
          <w:b/>
        </w:rPr>
        <w:t xml:space="preserve">Supplementary Table. 3: </w:t>
      </w:r>
      <w:r>
        <w:rPr>
          <w:rFonts w:cs="Times New Roman" w:ascii="Times New Roman" w:hAnsi="Times New Roman"/>
          <w:bCs/>
        </w:rPr>
        <w:t xml:space="preserve">Gene sequences of </w:t>
      </w:r>
      <w:r>
        <w:rPr>
          <w:rFonts w:cs="Times New Roman" w:ascii="Times New Roman" w:hAnsi="Times New Roman"/>
          <w:bCs/>
          <w:i/>
          <w:iCs/>
        </w:rPr>
        <w:t>MuMYB96, MuWRKY3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  <w:i/>
          <w:iCs/>
        </w:rPr>
        <w:t>MuNAC4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6:41:00Z</dcterms:created>
  <dc:creator>Microsoft account</dc:creator>
  <dc:description/>
  <cp:keywords/>
  <dc:language>en-US</dc:language>
  <cp:lastModifiedBy>SUDHAKAR</cp:lastModifiedBy>
  <cp:lastPrinted>2022-10-19T11:45:00Z</cp:lastPrinted>
  <dcterms:modified xsi:type="dcterms:W3CDTF">2022-10-19T06:15:00Z</dcterms:modified>
  <cp:revision>4</cp:revision>
  <dc:subject/>
  <dc:title/>
</cp:coreProperties>
</file>